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80A05" w14:textId="77777777" w:rsidR="00F60820" w:rsidRPr="003E3E0B" w:rsidRDefault="00F60820" w:rsidP="00F60820">
      <w:pPr>
        <w:jc w:val="both"/>
        <w:rPr>
          <w:b/>
          <w:bCs/>
          <w:i/>
          <w:iCs/>
          <w:lang w:val="en-GB"/>
        </w:rPr>
      </w:pPr>
      <w:r w:rsidRPr="003E3E0B">
        <w:rPr>
          <w:b/>
          <w:bCs/>
          <w:i/>
          <w:iCs/>
          <w:lang w:val="en-GB"/>
        </w:rPr>
        <w:t>Supplementary data</w:t>
      </w:r>
    </w:p>
    <w:p w14:paraId="179531C5" w14:textId="2B70F289" w:rsidR="00F60820" w:rsidRPr="003E3E0B" w:rsidRDefault="00EF756D" w:rsidP="00EF756D">
      <w:pPr>
        <w:pStyle w:val="Caption"/>
        <w:rPr>
          <w:lang w:val="en-GB"/>
        </w:rPr>
      </w:pPr>
      <w:r w:rsidRPr="003E3E0B">
        <w:rPr>
          <w:lang w:val="en-GB"/>
        </w:rPr>
        <w:t>Table S</w:t>
      </w:r>
      <w:r w:rsidR="00EB3734">
        <w:rPr>
          <w:noProof/>
          <w:lang w:val="en-GB"/>
        </w:rPr>
        <w:t>1</w:t>
      </w:r>
      <w:r w:rsidRPr="003E3E0B">
        <w:rPr>
          <w:lang w:val="en-GB"/>
        </w:rPr>
        <w:t xml:space="preserve">. </w:t>
      </w:r>
      <w:r w:rsidR="00F60820" w:rsidRPr="003E3E0B">
        <w:rPr>
          <w:lang w:val="en-GB"/>
        </w:rPr>
        <w:t>Composition of phthalate</w:t>
      </w:r>
      <w:r w:rsidRPr="003E3E0B">
        <w:rPr>
          <w:lang w:val="en-GB"/>
        </w:rPr>
        <w:t xml:space="preserve"> monoester</w:t>
      </w:r>
      <w:r w:rsidR="00F60820" w:rsidRPr="003E3E0B">
        <w:rPr>
          <w:lang w:val="en-GB"/>
        </w:rPr>
        <w:t xml:space="preserve"> </w:t>
      </w:r>
      <w:r w:rsidRPr="003E3E0B">
        <w:rPr>
          <w:lang w:val="en-GB"/>
        </w:rPr>
        <w:t>stock solutions</w:t>
      </w:r>
    </w:p>
    <w:tbl>
      <w:tblPr>
        <w:tblStyle w:val="GridTable1Light"/>
        <w:tblW w:w="12855" w:type="dxa"/>
        <w:tblLayout w:type="fixed"/>
        <w:tblLook w:val="04A0" w:firstRow="1" w:lastRow="0" w:firstColumn="1" w:lastColumn="0" w:noHBand="0" w:noVBand="1"/>
      </w:tblPr>
      <w:tblGrid>
        <w:gridCol w:w="1016"/>
        <w:gridCol w:w="701"/>
        <w:gridCol w:w="929"/>
        <w:gridCol w:w="736"/>
        <w:gridCol w:w="1023"/>
        <w:gridCol w:w="701"/>
        <w:gridCol w:w="701"/>
        <w:gridCol w:w="701"/>
        <w:gridCol w:w="837"/>
        <w:gridCol w:w="701"/>
        <w:gridCol w:w="929"/>
        <w:gridCol w:w="736"/>
        <w:gridCol w:w="994"/>
        <w:gridCol w:w="537"/>
        <w:gridCol w:w="822"/>
        <w:gridCol w:w="791"/>
      </w:tblGrid>
      <w:tr w:rsidR="0044218C" w:rsidRPr="003E3E0B" w14:paraId="05D9664F" w14:textId="77777777" w:rsidTr="00CE5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right w:val="single" w:sz="12" w:space="0" w:color="auto"/>
            </w:tcBorders>
            <w:noWrap/>
          </w:tcPr>
          <w:p w14:paraId="5695415A" w14:textId="4C8A8E5D" w:rsidR="0044218C" w:rsidRPr="002B38B6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ock:</w:t>
            </w:r>
          </w:p>
        </w:tc>
        <w:tc>
          <w:tcPr>
            <w:tcW w:w="2366" w:type="dxa"/>
            <w:gridSpan w:val="3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3CC80EB5" w14:textId="173A8261" w:rsidR="0044218C" w:rsidRPr="003E3E0B" w:rsidRDefault="0044218C" w:rsidP="00442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PIDEM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, theoretical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12" w:space="0" w:color="auto"/>
            </w:tcBorders>
          </w:tcPr>
          <w:p w14:paraId="61E91390" w14:textId="6259F3AD" w:rsidR="0044218C" w:rsidRPr="00A175DB" w:rsidRDefault="0044218C" w:rsidP="00442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PIDEM</w:t>
            </w:r>
          </w:p>
        </w:tc>
        <w:tc>
          <w:tcPr>
            <w:tcW w:w="2103" w:type="dxa"/>
            <w:gridSpan w:val="3"/>
            <w:tcBorders>
              <w:right w:val="single" w:sz="4" w:space="0" w:color="auto"/>
            </w:tcBorders>
          </w:tcPr>
          <w:p w14:paraId="0F14D4E0" w14:textId="5A017148" w:rsidR="0044218C" w:rsidRPr="003E3E0B" w:rsidRDefault="0044218C" w:rsidP="00442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QUI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, theoretical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2D3759F0" w14:textId="0BF0AAA3" w:rsidR="0044218C" w:rsidRPr="003E3E0B" w:rsidRDefault="0044218C" w:rsidP="00442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QUI</w:t>
            </w:r>
          </w:p>
        </w:tc>
        <w:tc>
          <w:tcPr>
            <w:tcW w:w="2366" w:type="dxa"/>
            <w:gridSpan w:val="3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7CFDE450" w14:textId="37A32EC3" w:rsidR="0044218C" w:rsidRPr="003E3E0B" w:rsidRDefault="0044218C" w:rsidP="00442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QS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, theoretical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12" w:space="0" w:color="auto"/>
            </w:tcBorders>
          </w:tcPr>
          <w:p w14:paraId="332CC859" w14:textId="1FC492D3" w:rsidR="0044218C" w:rsidRPr="003E3E0B" w:rsidRDefault="0044218C" w:rsidP="00442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QS</w:t>
            </w:r>
          </w:p>
        </w:tc>
        <w:tc>
          <w:tcPr>
            <w:tcW w:w="215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C1D29CC" w14:textId="098717B1" w:rsidR="0044218C" w:rsidRPr="003E3E0B" w:rsidRDefault="0044218C" w:rsidP="00442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HHP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, theoretical</w:t>
            </w:r>
          </w:p>
        </w:tc>
      </w:tr>
      <w:tr w:rsidR="0044218C" w:rsidRPr="003E3E0B" w14:paraId="00ED8825" w14:textId="77777777" w:rsidTr="00CE5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right w:val="single" w:sz="12" w:space="0" w:color="auto"/>
            </w:tcBorders>
            <w:noWrap/>
          </w:tcPr>
          <w:p w14:paraId="71712999" w14:textId="5213615A" w:rsidR="0044218C" w:rsidRPr="002B38B6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01" w:type="dxa"/>
            <w:tcBorders>
              <w:left w:val="single" w:sz="12" w:space="0" w:color="auto"/>
            </w:tcBorders>
            <w:noWrap/>
          </w:tcPr>
          <w:p w14:paraId="207A8E06" w14:textId="1E5F5A02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929" w:type="dxa"/>
            <w:noWrap/>
          </w:tcPr>
          <w:p w14:paraId="18A752E0" w14:textId="4B0CC622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g/mL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</w:tcPr>
          <w:p w14:paraId="662314EB" w14:textId="4419E429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M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12" w:space="0" w:color="auto"/>
            </w:tcBorders>
          </w:tcPr>
          <w:p w14:paraId="6AE66864" w14:textId="3052E29F" w:rsidR="0044218C" w:rsidRPr="00A175D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M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b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28464ECF" w14:textId="2ACED55B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701" w:type="dxa"/>
            <w:tcBorders>
              <w:left w:val="single" w:sz="4" w:space="0" w:color="auto"/>
            </w:tcBorders>
          </w:tcPr>
          <w:p w14:paraId="2C4A157F" w14:textId="5BDBC8FE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g/mL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312768C1" w14:textId="19BA9650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M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4FEA6FC1" w14:textId="26252CF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M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b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</w:tcPr>
          <w:p w14:paraId="243FA92F" w14:textId="1CD1661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929" w:type="dxa"/>
            <w:noWrap/>
          </w:tcPr>
          <w:p w14:paraId="394A366F" w14:textId="25047F4E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g/mL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</w:tcPr>
          <w:p w14:paraId="6F17094D" w14:textId="3894A456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M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12" w:space="0" w:color="auto"/>
            </w:tcBorders>
          </w:tcPr>
          <w:p w14:paraId="61CCCC07" w14:textId="3971384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M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b</w:t>
            </w:r>
          </w:p>
        </w:tc>
        <w:tc>
          <w:tcPr>
            <w:tcW w:w="537" w:type="dxa"/>
            <w:tcBorders>
              <w:left w:val="single" w:sz="12" w:space="0" w:color="auto"/>
            </w:tcBorders>
          </w:tcPr>
          <w:p w14:paraId="08BC0888" w14:textId="4788EF1C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%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822" w:type="dxa"/>
          </w:tcPr>
          <w:p w14:paraId="309FF0AC" w14:textId="6B49CD8D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g/mL</w:t>
            </w:r>
          </w:p>
        </w:tc>
        <w:tc>
          <w:tcPr>
            <w:tcW w:w="791" w:type="dxa"/>
            <w:tcBorders>
              <w:right w:val="single" w:sz="12" w:space="0" w:color="auto"/>
            </w:tcBorders>
          </w:tcPr>
          <w:p w14:paraId="02E0B0DC" w14:textId="095F85E6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M</w:t>
            </w:r>
          </w:p>
        </w:tc>
      </w:tr>
      <w:tr w:rsidR="0044218C" w:rsidRPr="003E3E0B" w14:paraId="069FCA18" w14:textId="76168223" w:rsidTr="00CE5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right w:val="single" w:sz="12" w:space="0" w:color="auto"/>
            </w:tcBorders>
            <w:noWrap/>
            <w:hideMark/>
          </w:tcPr>
          <w:p w14:paraId="4BED85C9" w14:textId="77777777" w:rsidR="0044218C" w:rsidRPr="002B38B6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B38B6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BP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01234380" w14:textId="7B4DF3BD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7</w:t>
            </w:r>
          </w:p>
        </w:tc>
        <w:tc>
          <w:tcPr>
            <w:tcW w:w="929" w:type="dxa"/>
            <w:noWrap/>
            <w:hideMark/>
          </w:tcPr>
          <w:p w14:paraId="40E138AD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9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B482103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.9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12" w:space="0" w:color="auto"/>
            </w:tcBorders>
          </w:tcPr>
          <w:p w14:paraId="6C36E414" w14:textId="4CF7A992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175D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 ± 3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674214EF" w14:textId="7B3AD884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701" w:type="dxa"/>
            <w:tcBorders>
              <w:left w:val="single" w:sz="4" w:space="0" w:color="auto"/>
            </w:tcBorders>
          </w:tcPr>
          <w:p w14:paraId="6D2A1061" w14:textId="1B914986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59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01C3473D" w14:textId="2FBE600A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7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3B909526" w14:textId="3577289D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D2F9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 ± 5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39273F11" w14:textId="63A25FCD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929" w:type="dxa"/>
            <w:noWrap/>
            <w:hideMark/>
          </w:tcPr>
          <w:p w14:paraId="31AB33E3" w14:textId="13092B25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0FF25499" w14:textId="2103397D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12" w:space="0" w:color="auto"/>
            </w:tcBorders>
          </w:tcPr>
          <w:p w14:paraId="40D81AF3" w14:textId="6FECC80C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537" w:type="dxa"/>
            <w:tcBorders>
              <w:left w:val="single" w:sz="12" w:space="0" w:color="auto"/>
            </w:tcBorders>
          </w:tcPr>
          <w:p w14:paraId="5EA42FD9" w14:textId="69C36FC4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822" w:type="dxa"/>
          </w:tcPr>
          <w:p w14:paraId="5BCC6F7F" w14:textId="51E2E0D9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91" w:type="dxa"/>
            <w:tcBorders>
              <w:right w:val="single" w:sz="12" w:space="0" w:color="auto"/>
            </w:tcBorders>
          </w:tcPr>
          <w:p w14:paraId="4CDE48E8" w14:textId="0636CCDA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44218C" w:rsidRPr="003E3E0B" w14:paraId="72216085" w14:textId="4450BC1C" w:rsidTr="00CE57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right w:val="single" w:sz="12" w:space="0" w:color="auto"/>
            </w:tcBorders>
            <w:noWrap/>
            <w:hideMark/>
          </w:tcPr>
          <w:p w14:paraId="414E23FB" w14:textId="77777777" w:rsidR="0044218C" w:rsidRPr="002B38B6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2B38B6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BzP</w:t>
            </w:r>
            <w:proofErr w:type="spellEnd"/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0FC2DD1D" w14:textId="6D4B4BCD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6</w:t>
            </w:r>
          </w:p>
        </w:tc>
        <w:tc>
          <w:tcPr>
            <w:tcW w:w="929" w:type="dxa"/>
            <w:noWrap/>
            <w:hideMark/>
          </w:tcPr>
          <w:p w14:paraId="41A95490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81DE68A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94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12" w:space="0" w:color="auto"/>
            </w:tcBorders>
          </w:tcPr>
          <w:p w14:paraId="0AEF76CF" w14:textId="4FCD9670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6640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 ± 3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761238C9" w14:textId="375DE5BA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701" w:type="dxa"/>
            <w:tcBorders>
              <w:left w:val="single" w:sz="4" w:space="0" w:color="auto"/>
            </w:tcBorders>
          </w:tcPr>
          <w:p w14:paraId="34195CFF" w14:textId="2842F07B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.59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4C1184B8" w14:textId="2B10655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7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571D57C4" w14:textId="2F0C9F76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254A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 ± 5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4E2207E3" w14:textId="6132D495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2</w:t>
            </w:r>
          </w:p>
        </w:tc>
        <w:tc>
          <w:tcPr>
            <w:tcW w:w="929" w:type="dxa"/>
            <w:noWrap/>
            <w:hideMark/>
          </w:tcPr>
          <w:p w14:paraId="0A955B72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EE1DEEF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94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12" w:space="0" w:color="auto"/>
            </w:tcBorders>
          </w:tcPr>
          <w:p w14:paraId="7B1AE114" w14:textId="6552BF99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E0720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3 ± 2</w:t>
            </w:r>
          </w:p>
        </w:tc>
        <w:tc>
          <w:tcPr>
            <w:tcW w:w="537" w:type="dxa"/>
            <w:tcBorders>
              <w:left w:val="single" w:sz="12" w:space="0" w:color="auto"/>
            </w:tcBorders>
          </w:tcPr>
          <w:p w14:paraId="5A324B58" w14:textId="0921A056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822" w:type="dxa"/>
          </w:tcPr>
          <w:p w14:paraId="5681449C" w14:textId="6A10BA9D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91" w:type="dxa"/>
            <w:tcBorders>
              <w:right w:val="single" w:sz="12" w:space="0" w:color="auto"/>
            </w:tcBorders>
          </w:tcPr>
          <w:p w14:paraId="3832061D" w14:textId="1ED3FBCB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44218C" w:rsidRPr="003E3E0B" w14:paraId="3E5E645B" w14:textId="2D2F6F59" w:rsidTr="00CE57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right w:val="single" w:sz="12" w:space="0" w:color="auto"/>
            </w:tcBorders>
            <w:noWrap/>
            <w:hideMark/>
          </w:tcPr>
          <w:p w14:paraId="30FD2EF3" w14:textId="77777777" w:rsidR="0044218C" w:rsidRPr="002B38B6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B38B6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CPP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5230A350" w14:textId="37B01D96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</w:t>
            </w:r>
          </w:p>
        </w:tc>
        <w:tc>
          <w:tcPr>
            <w:tcW w:w="929" w:type="dxa"/>
            <w:noWrap/>
            <w:hideMark/>
          </w:tcPr>
          <w:p w14:paraId="2EF60523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F2FD7B9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14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12" w:space="0" w:color="auto"/>
            </w:tcBorders>
          </w:tcPr>
          <w:p w14:paraId="4FA233C8" w14:textId="62021A4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525439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 ± 0.2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51D289A8" w14:textId="124E3814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701" w:type="dxa"/>
            <w:tcBorders>
              <w:left w:val="single" w:sz="4" w:space="0" w:color="auto"/>
            </w:tcBorders>
          </w:tcPr>
          <w:p w14:paraId="14F7E127" w14:textId="5DCA124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.48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048556F5" w14:textId="2C2D3FA3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7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0A65BAEA" w14:textId="5EEF0902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D2F9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6 ± 8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59739D09" w14:textId="590C8EE3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929" w:type="dxa"/>
            <w:noWrap/>
            <w:hideMark/>
          </w:tcPr>
          <w:p w14:paraId="435C5163" w14:textId="5C68D7BD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47AB2B1D" w14:textId="3D29421B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12" w:space="0" w:color="auto"/>
            </w:tcBorders>
          </w:tcPr>
          <w:p w14:paraId="3433C125" w14:textId="72D9D47B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537" w:type="dxa"/>
            <w:tcBorders>
              <w:left w:val="single" w:sz="12" w:space="0" w:color="auto"/>
            </w:tcBorders>
          </w:tcPr>
          <w:p w14:paraId="0CA1E3CF" w14:textId="29B9683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822" w:type="dxa"/>
          </w:tcPr>
          <w:p w14:paraId="39AD41BC" w14:textId="48E11293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91" w:type="dxa"/>
            <w:tcBorders>
              <w:right w:val="single" w:sz="12" w:space="0" w:color="auto"/>
            </w:tcBorders>
          </w:tcPr>
          <w:p w14:paraId="46BF925A" w14:textId="7D927B7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44218C" w:rsidRPr="003E3E0B" w14:paraId="43830E97" w14:textId="3CFF98C9" w:rsidTr="00CE57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right w:val="single" w:sz="12" w:space="0" w:color="auto"/>
            </w:tcBorders>
            <w:noWrap/>
            <w:hideMark/>
          </w:tcPr>
          <w:p w14:paraId="1187F5BF" w14:textId="77777777" w:rsidR="0044218C" w:rsidRPr="002B38B6" w:rsidRDefault="0044218C" w:rsidP="0044218C">
            <w:pPr>
              <w:rPr>
                <w:rFonts w:eastAsia="Times New Roman" w:cs="Calibri"/>
                <w:color w:val="FF0000"/>
                <w:kern w:val="0"/>
                <w:sz w:val="20"/>
                <w:szCs w:val="20"/>
                <w:lang w:val="en-GB"/>
                <w14:ligatures w14:val="none"/>
              </w:rPr>
            </w:pPr>
            <w:r w:rsidRPr="002B38B6">
              <w:rPr>
                <w:rFonts w:eastAsia="Times New Roman" w:cs="Calibri"/>
                <w:kern w:val="0"/>
                <w:sz w:val="20"/>
                <w:szCs w:val="20"/>
                <w:lang w:val="en-GB"/>
                <w14:ligatures w14:val="none"/>
              </w:rPr>
              <w:t>MECPP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31907A04" w14:textId="44F6ED01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4</w:t>
            </w:r>
          </w:p>
        </w:tc>
        <w:tc>
          <w:tcPr>
            <w:tcW w:w="929" w:type="dxa"/>
            <w:noWrap/>
            <w:hideMark/>
          </w:tcPr>
          <w:p w14:paraId="0EA5B21D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.2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05AEC107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.1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12" w:space="0" w:color="auto"/>
            </w:tcBorders>
          </w:tcPr>
          <w:p w14:paraId="77A53BFB" w14:textId="5700FB5C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6640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 ± 4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378E2CC3" w14:textId="133985CB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701" w:type="dxa"/>
            <w:tcBorders>
              <w:left w:val="single" w:sz="4" w:space="0" w:color="auto"/>
            </w:tcBorders>
          </w:tcPr>
          <w:p w14:paraId="6457F7C0" w14:textId="20CE7E16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.13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1DC86275" w14:textId="2CC7D475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7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2B75F6F3" w14:textId="092E446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254A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3 ± 3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1C2FEFC1" w14:textId="427FAFF5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929" w:type="dxa"/>
            <w:noWrap/>
            <w:hideMark/>
          </w:tcPr>
          <w:p w14:paraId="760D7A27" w14:textId="39E948E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7E142F76" w14:textId="459E9FC2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12" w:space="0" w:color="auto"/>
            </w:tcBorders>
          </w:tcPr>
          <w:p w14:paraId="15D57AC9" w14:textId="7163A725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537" w:type="dxa"/>
            <w:tcBorders>
              <w:left w:val="single" w:sz="12" w:space="0" w:color="auto"/>
            </w:tcBorders>
          </w:tcPr>
          <w:p w14:paraId="676DC776" w14:textId="17103632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822" w:type="dxa"/>
          </w:tcPr>
          <w:p w14:paraId="7989F4F9" w14:textId="63FBEA76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91" w:type="dxa"/>
            <w:tcBorders>
              <w:right w:val="single" w:sz="12" w:space="0" w:color="auto"/>
            </w:tcBorders>
          </w:tcPr>
          <w:p w14:paraId="3C87DF01" w14:textId="525EA9F3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44218C" w:rsidRPr="003E3E0B" w14:paraId="55A6C149" w14:textId="2DF8022A" w:rsidTr="00CE57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right w:val="single" w:sz="12" w:space="0" w:color="auto"/>
            </w:tcBorders>
            <w:noWrap/>
            <w:hideMark/>
          </w:tcPr>
          <w:p w14:paraId="1C44C16B" w14:textId="77777777" w:rsidR="0044218C" w:rsidRPr="002B38B6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B38B6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HHP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11E2612E" w14:textId="7857E9D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.1</w:t>
            </w:r>
          </w:p>
        </w:tc>
        <w:tc>
          <w:tcPr>
            <w:tcW w:w="929" w:type="dxa"/>
            <w:noWrap/>
            <w:hideMark/>
          </w:tcPr>
          <w:p w14:paraId="34B6E5AC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3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6795C7A8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.6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12" w:space="0" w:color="auto"/>
            </w:tcBorders>
          </w:tcPr>
          <w:p w14:paraId="49CE11AA" w14:textId="1A56400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5F40A0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 ± 5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2DF227FA" w14:textId="4F02EA3A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701" w:type="dxa"/>
            <w:tcBorders>
              <w:left w:val="single" w:sz="4" w:space="0" w:color="auto"/>
            </w:tcBorders>
          </w:tcPr>
          <w:p w14:paraId="3DF46136" w14:textId="3DE07F7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.72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634221B7" w14:textId="68880F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7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7B146628" w14:textId="46C62A63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B38B6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6 ± 3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78195F81" w14:textId="0BB15AB9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.9</w:t>
            </w:r>
          </w:p>
        </w:tc>
        <w:tc>
          <w:tcPr>
            <w:tcW w:w="929" w:type="dxa"/>
            <w:noWrap/>
            <w:hideMark/>
          </w:tcPr>
          <w:p w14:paraId="0071D227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3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2997C011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.6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12" w:space="0" w:color="auto"/>
            </w:tcBorders>
          </w:tcPr>
          <w:p w14:paraId="2D70418C" w14:textId="67AF0609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B7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 ± 2</w:t>
            </w:r>
          </w:p>
        </w:tc>
        <w:tc>
          <w:tcPr>
            <w:tcW w:w="537" w:type="dxa"/>
            <w:tcBorders>
              <w:left w:val="single" w:sz="12" w:space="0" w:color="auto"/>
            </w:tcBorders>
          </w:tcPr>
          <w:p w14:paraId="3DB011DC" w14:textId="72CFEAD1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822" w:type="dxa"/>
          </w:tcPr>
          <w:p w14:paraId="26AA076B" w14:textId="6111D8C3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36</w:t>
            </w:r>
          </w:p>
        </w:tc>
        <w:tc>
          <w:tcPr>
            <w:tcW w:w="791" w:type="dxa"/>
            <w:tcBorders>
              <w:right w:val="single" w:sz="12" w:space="0" w:color="auto"/>
            </w:tcBorders>
          </w:tcPr>
          <w:p w14:paraId="63EB519C" w14:textId="06EF6DE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.6</w:t>
            </w:r>
          </w:p>
        </w:tc>
      </w:tr>
      <w:tr w:rsidR="0044218C" w:rsidRPr="003E3E0B" w14:paraId="5D61B942" w14:textId="6B9A3B9B" w:rsidTr="00CE57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right w:val="single" w:sz="12" w:space="0" w:color="auto"/>
            </w:tcBorders>
            <w:noWrap/>
            <w:hideMark/>
          </w:tcPr>
          <w:p w14:paraId="7951F1C5" w14:textId="77777777" w:rsidR="0044218C" w:rsidRPr="002B38B6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B38B6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HP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61638EFD" w14:textId="5CC618AA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</w:t>
            </w:r>
          </w:p>
        </w:tc>
        <w:tc>
          <w:tcPr>
            <w:tcW w:w="929" w:type="dxa"/>
            <w:noWrap/>
            <w:hideMark/>
          </w:tcPr>
          <w:p w14:paraId="43715973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6E816CF0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47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12" w:space="0" w:color="auto"/>
            </w:tcBorders>
          </w:tcPr>
          <w:p w14:paraId="52926C28" w14:textId="4C5D9203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956C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.0 ± 1.2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7EA2DF1D" w14:textId="3B54EFDB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701" w:type="dxa"/>
            <w:tcBorders>
              <w:left w:val="single" w:sz="4" w:space="0" w:color="auto"/>
            </w:tcBorders>
          </w:tcPr>
          <w:p w14:paraId="4956579E" w14:textId="448280D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.24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106C1A73" w14:textId="5D96BC75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7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1E3F5D49" w14:textId="7AC8BF59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C6F1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4 ± 5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763D1D0F" w14:textId="64612A5B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929" w:type="dxa"/>
            <w:noWrap/>
            <w:hideMark/>
          </w:tcPr>
          <w:p w14:paraId="2190BB9E" w14:textId="75349264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487A56EB" w14:textId="7CE0FDA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12" w:space="0" w:color="auto"/>
            </w:tcBorders>
          </w:tcPr>
          <w:p w14:paraId="2EFDF155" w14:textId="5E713069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537" w:type="dxa"/>
            <w:tcBorders>
              <w:left w:val="single" w:sz="12" w:space="0" w:color="auto"/>
            </w:tcBorders>
          </w:tcPr>
          <w:p w14:paraId="186549E5" w14:textId="375B2681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822" w:type="dxa"/>
          </w:tcPr>
          <w:p w14:paraId="00D0857A" w14:textId="78F3C3A0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91" w:type="dxa"/>
            <w:tcBorders>
              <w:right w:val="single" w:sz="12" w:space="0" w:color="auto"/>
            </w:tcBorders>
          </w:tcPr>
          <w:p w14:paraId="5A9D3E09" w14:textId="3EE0EE1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44218C" w:rsidRPr="003E3E0B" w14:paraId="5425A56A" w14:textId="46AECE99" w:rsidTr="00CE57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right w:val="single" w:sz="12" w:space="0" w:color="auto"/>
            </w:tcBorders>
            <w:noWrap/>
            <w:hideMark/>
          </w:tcPr>
          <w:p w14:paraId="090D040E" w14:textId="77777777" w:rsidR="0044218C" w:rsidRPr="003E3E0B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OHP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08BA2133" w14:textId="7FAE4760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1</w:t>
            </w:r>
          </w:p>
        </w:tc>
        <w:tc>
          <w:tcPr>
            <w:tcW w:w="929" w:type="dxa"/>
            <w:noWrap/>
            <w:hideMark/>
          </w:tcPr>
          <w:p w14:paraId="679858F9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4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A9A322E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.28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12" w:space="0" w:color="auto"/>
            </w:tcBorders>
          </w:tcPr>
          <w:p w14:paraId="728ACD4E" w14:textId="2177FC26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16EE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 ± 3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53874535" w14:textId="0261BA4A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701" w:type="dxa"/>
            <w:tcBorders>
              <w:left w:val="single" w:sz="4" w:space="0" w:color="auto"/>
            </w:tcBorders>
          </w:tcPr>
          <w:p w14:paraId="0776E04B" w14:textId="7A344D3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.66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76874F25" w14:textId="4383613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7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3FF43D98" w14:textId="22358646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C6F1C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8 ± 5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6883F3DD" w14:textId="772B4F1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929" w:type="dxa"/>
            <w:noWrap/>
            <w:hideMark/>
          </w:tcPr>
          <w:p w14:paraId="292F475E" w14:textId="5DB53185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15D1B213" w14:textId="0B39B394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12" w:space="0" w:color="auto"/>
            </w:tcBorders>
          </w:tcPr>
          <w:p w14:paraId="38359451" w14:textId="3FAAFCB2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537" w:type="dxa"/>
            <w:tcBorders>
              <w:left w:val="single" w:sz="12" w:space="0" w:color="auto"/>
            </w:tcBorders>
          </w:tcPr>
          <w:p w14:paraId="28A93CF9" w14:textId="1DAD20E4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822" w:type="dxa"/>
          </w:tcPr>
          <w:p w14:paraId="7F94ED87" w14:textId="15D397B5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91" w:type="dxa"/>
            <w:tcBorders>
              <w:right w:val="single" w:sz="12" w:space="0" w:color="auto"/>
            </w:tcBorders>
          </w:tcPr>
          <w:p w14:paraId="0F69426A" w14:textId="716FBC2A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44218C" w:rsidRPr="003E3E0B" w14:paraId="7FEA7C4A" w14:textId="7B7735FD" w:rsidTr="00CE57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right w:val="single" w:sz="12" w:space="0" w:color="auto"/>
            </w:tcBorders>
            <w:noWrap/>
            <w:hideMark/>
          </w:tcPr>
          <w:p w14:paraId="0C0869C0" w14:textId="77777777" w:rsidR="0044218C" w:rsidRPr="003E3E0B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P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36CF72E6" w14:textId="0C3C9523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5.6</w:t>
            </w:r>
          </w:p>
        </w:tc>
        <w:tc>
          <w:tcPr>
            <w:tcW w:w="929" w:type="dxa"/>
            <w:noWrap/>
            <w:hideMark/>
          </w:tcPr>
          <w:p w14:paraId="4F77BD1E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.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3F9F0064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5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12" w:space="0" w:color="auto"/>
            </w:tcBorders>
          </w:tcPr>
          <w:p w14:paraId="52B3B9FB" w14:textId="3CBC45A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175D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0 ± 30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61905F71" w14:textId="7A6CF89A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701" w:type="dxa"/>
            <w:tcBorders>
              <w:left w:val="single" w:sz="4" w:space="0" w:color="auto"/>
            </w:tcBorders>
          </w:tcPr>
          <w:p w14:paraId="7AAA4E6F" w14:textId="418A2F9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.76</w:t>
            </w:r>
          </w:p>
        </w:tc>
        <w:tc>
          <w:tcPr>
            <w:tcW w:w="701" w:type="dxa"/>
            <w:tcBorders>
              <w:right w:val="single" w:sz="4" w:space="0" w:color="auto"/>
            </w:tcBorders>
          </w:tcPr>
          <w:p w14:paraId="728FF71A" w14:textId="6D50B99A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7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1807872D" w14:textId="4CED2B8D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D2F97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 ± 6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noWrap/>
            <w:hideMark/>
          </w:tcPr>
          <w:p w14:paraId="51DEC3A9" w14:textId="04FC63E1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0.3</w:t>
            </w:r>
          </w:p>
        </w:tc>
        <w:tc>
          <w:tcPr>
            <w:tcW w:w="929" w:type="dxa"/>
            <w:noWrap/>
            <w:hideMark/>
          </w:tcPr>
          <w:p w14:paraId="6A05013C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.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noWrap/>
            <w:hideMark/>
          </w:tcPr>
          <w:p w14:paraId="5D0D48A4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5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12" w:space="0" w:color="auto"/>
            </w:tcBorders>
          </w:tcPr>
          <w:p w14:paraId="65662494" w14:textId="4FB40884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46213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0 ± 10</w:t>
            </w:r>
          </w:p>
        </w:tc>
        <w:tc>
          <w:tcPr>
            <w:tcW w:w="537" w:type="dxa"/>
            <w:tcBorders>
              <w:left w:val="single" w:sz="12" w:space="0" w:color="auto"/>
            </w:tcBorders>
          </w:tcPr>
          <w:p w14:paraId="61A8A05B" w14:textId="6692870C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822" w:type="dxa"/>
          </w:tcPr>
          <w:p w14:paraId="1D1CA8AA" w14:textId="1E53D7DD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91" w:type="dxa"/>
            <w:tcBorders>
              <w:right w:val="single" w:sz="12" w:space="0" w:color="auto"/>
            </w:tcBorders>
          </w:tcPr>
          <w:p w14:paraId="6F7F40EB" w14:textId="118D007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44218C" w:rsidRPr="003E3E0B" w14:paraId="5812120D" w14:textId="14875F93" w:rsidTr="00CE57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1F85D2C" w14:textId="77777777" w:rsidR="0044218C" w:rsidRPr="003E3E0B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iBP</w:t>
            </w:r>
            <w:proofErr w:type="spellEnd"/>
          </w:p>
        </w:tc>
        <w:tc>
          <w:tcPr>
            <w:tcW w:w="70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21F867E" w14:textId="4D79AF2B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.3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noWrap/>
            <w:hideMark/>
          </w:tcPr>
          <w:p w14:paraId="0E773DB5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14</w:t>
            </w:r>
          </w:p>
        </w:tc>
        <w:tc>
          <w:tcPr>
            <w:tcW w:w="736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F87097F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.2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89CC6ED" w14:textId="7149A16C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6640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 ± 6</w:t>
            </w:r>
          </w:p>
        </w:tc>
        <w:tc>
          <w:tcPr>
            <w:tcW w:w="701" w:type="dxa"/>
            <w:tcBorders>
              <w:bottom w:val="single" w:sz="12" w:space="0" w:color="auto"/>
              <w:right w:val="single" w:sz="4" w:space="0" w:color="auto"/>
            </w:tcBorders>
          </w:tcPr>
          <w:p w14:paraId="7DA546C7" w14:textId="41AC9B8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.1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12" w:space="0" w:color="auto"/>
            </w:tcBorders>
          </w:tcPr>
          <w:p w14:paraId="48994584" w14:textId="15D8A6E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59</w:t>
            </w:r>
          </w:p>
        </w:tc>
        <w:tc>
          <w:tcPr>
            <w:tcW w:w="701" w:type="dxa"/>
            <w:tcBorders>
              <w:bottom w:val="single" w:sz="12" w:space="0" w:color="auto"/>
              <w:right w:val="single" w:sz="4" w:space="0" w:color="auto"/>
            </w:tcBorders>
          </w:tcPr>
          <w:p w14:paraId="3B0CBCAF" w14:textId="33879940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9.7</w:t>
            </w:r>
          </w:p>
        </w:tc>
        <w:tc>
          <w:tcPr>
            <w:tcW w:w="837" w:type="dxa"/>
            <w:tcBorders>
              <w:left w:val="single" w:sz="4" w:space="0" w:color="auto"/>
              <w:bottom w:val="single" w:sz="12" w:space="0" w:color="auto"/>
            </w:tcBorders>
          </w:tcPr>
          <w:p w14:paraId="72AF5658" w14:textId="740F01F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254AF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2 ± 6</w:t>
            </w:r>
          </w:p>
        </w:tc>
        <w:tc>
          <w:tcPr>
            <w:tcW w:w="70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A841538" w14:textId="0192F3F2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5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noWrap/>
            <w:hideMark/>
          </w:tcPr>
          <w:p w14:paraId="482ED524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14</w:t>
            </w:r>
          </w:p>
        </w:tc>
        <w:tc>
          <w:tcPr>
            <w:tcW w:w="736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7B3B113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.2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775A50A" w14:textId="29BABD3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D5E2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 ± 3</w:t>
            </w:r>
          </w:p>
        </w:tc>
        <w:tc>
          <w:tcPr>
            <w:tcW w:w="537" w:type="dxa"/>
            <w:tcBorders>
              <w:left w:val="single" w:sz="12" w:space="0" w:color="auto"/>
              <w:bottom w:val="single" w:sz="12" w:space="0" w:color="auto"/>
            </w:tcBorders>
          </w:tcPr>
          <w:p w14:paraId="539D0E6D" w14:textId="6957C47F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822" w:type="dxa"/>
            <w:tcBorders>
              <w:bottom w:val="single" w:sz="12" w:space="0" w:color="auto"/>
            </w:tcBorders>
          </w:tcPr>
          <w:p w14:paraId="4B3F5459" w14:textId="671A3239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791" w:type="dxa"/>
            <w:tcBorders>
              <w:bottom w:val="single" w:sz="12" w:space="0" w:color="auto"/>
              <w:right w:val="single" w:sz="12" w:space="0" w:color="auto"/>
            </w:tcBorders>
          </w:tcPr>
          <w:p w14:paraId="5793B19F" w14:textId="730598BC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44218C" w:rsidRPr="003E3E0B" w14:paraId="46C0755F" w14:textId="1C626F52" w:rsidTr="00CE5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3501456" w14:textId="77777777" w:rsidR="0044218C" w:rsidRPr="003E3E0B" w:rsidRDefault="0044218C" w:rsidP="0044218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UM</w:t>
            </w:r>
          </w:p>
        </w:tc>
        <w:tc>
          <w:tcPr>
            <w:tcW w:w="70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89AF3D0" w14:textId="0C34BFE9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929" w:type="dxa"/>
            <w:tcBorders>
              <w:top w:val="single" w:sz="12" w:space="0" w:color="auto"/>
            </w:tcBorders>
            <w:noWrap/>
            <w:hideMark/>
          </w:tcPr>
          <w:p w14:paraId="7B885504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8.4</w:t>
            </w:r>
          </w:p>
        </w:tc>
        <w:tc>
          <w:tcPr>
            <w:tcW w:w="736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38326E38" w14:textId="1D071592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67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c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685CD22" w14:textId="412C475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0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d</w:t>
            </w:r>
          </w:p>
        </w:tc>
        <w:tc>
          <w:tcPr>
            <w:tcW w:w="701" w:type="dxa"/>
            <w:tcBorders>
              <w:top w:val="single" w:sz="12" w:space="0" w:color="auto"/>
              <w:right w:val="single" w:sz="4" w:space="0" w:color="auto"/>
            </w:tcBorders>
          </w:tcPr>
          <w:p w14:paraId="2F65787B" w14:textId="7ECB5923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701" w:type="dxa"/>
            <w:tcBorders>
              <w:top w:val="single" w:sz="12" w:space="0" w:color="auto"/>
              <w:left w:val="single" w:sz="4" w:space="0" w:color="auto"/>
            </w:tcBorders>
          </w:tcPr>
          <w:p w14:paraId="62CBD2A9" w14:textId="5A279005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8.8</w:t>
            </w:r>
          </w:p>
        </w:tc>
        <w:tc>
          <w:tcPr>
            <w:tcW w:w="701" w:type="dxa"/>
            <w:tcBorders>
              <w:top w:val="single" w:sz="12" w:space="0" w:color="auto"/>
              <w:right w:val="single" w:sz="4" w:space="0" w:color="auto"/>
            </w:tcBorders>
          </w:tcPr>
          <w:p w14:paraId="405D7E47" w14:textId="3ACCF6D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67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c</w:t>
            </w: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</w:tcBorders>
          </w:tcPr>
          <w:p w14:paraId="5DC23E50" w14:textId="64268CF1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30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d</w:t>
            </w:r>
          </w:p>
        </w:tc>
        <w:tc>
          <w:tcPr>
            <w:tcW w:w="70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1BB2640" w14:textId="2373E002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929" w:type="dxa"/>
            <w:tcBorders>
              <w:top w:val="single" w:sz="12" w:space="0" w:color="auto"/>
            </w:tcBorders>
            <w:noWrap/>
            <w:hideMark/>
          </w:tcPr>
          <w:p w14:paraId="03B718CE" w14:textId="7777777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5.3</w:t>
            </w:r>
          </w:p>
        </w:tc>
        <w:tc>
          <w:tcPr>
            <w:tcW w:w="736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223F491E" w14:textId="4C08D479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8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c</w:t>
            </w:r>
          </w:p>
        </w:tc>
        <w:tc>
          <w:tcPr>
            <w:tcW w:w="99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47FC4E8" w14:textId="174021F7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d</w:t>
            </w:r>
          </w:p>
        </w:tc>
        <w:tc>
          <w:tcPr>
            <w:tcW w:w="537" w:type="dxa"/>
            <w:tcBorders>
              <w:top w:val="single" w:sz="12" w:space="0" w:color="auto"/>
              <w:left w:val="single" w:sz="12" w:space="0" w:color="auto"/>
            </w:tcBorders>
          </w:tcPr>
          <w:p w14:paraId="70E4C9CB" w14:textId="49C77928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822" w:type="dxa"/>
            <w:tcBorders>
              <w:top w:val="single" w:sz="12" w:space="0" w:color="auto"/>
            </w:tcBorders>
          </w:tcPr>
          <w:p w14:paraId="141E73C3" w14:textId="3D03C64C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36</w:t>
            </w:r>
          </w:p>
        </w:tc>
        <w:tc>
          <w:tcPr>
            <w:tcW w:w="791" w:type="dxa"/>
            <w:tcBorders>
              <w:top w:val="single" w:sz="12" w:space="0" w:color="auto"/>
              <w:right w:val="single" w:sz="12" w:space="0" w:color="auto"/>
            </w:tcBorders>
          </w:tcPr>
          <w:p w14:paraId="6F4BB736" w14:textId="73D8D2FE" w:rsidR="0044218C" w:rsidRPr="003E3E0B" w:rsidRDefault="0044218C" w:rsidP="0044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E3E0B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.6</w:t>
            </w:r>
            <w:r w:rsidRPr="003E3E0B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c</w:t>
            </w:r>
          </w:p>
        </w:tc>
      </w:tr>
    </w:tbl>
    <w:p w14:paraId="6063A6EF" w14:textId="6FA42B3E" w:rsidR="00F60820" w:rsidRPr="003E3E0B" w:rsidRDefault="00F60820" w:rsidP="00F60820">
      <w:pPr>
        <w:jc w:val="both"/>
        <w:rPr>
          <w:lang w:val="en-GB"/>
        </w:rPr>
      </w:pPr>
      <w:r w:rsidRPr="003E3E0B">
        <w:rPr>
          <w:vertAlign w:val="superscript"/>
          <w:lang w:val="en-GB"/>
        </w:rPr>
        <w:t>a</w:t>
      </w:r>
      <w:r w:rsidRPr="003E3E0B">
        <w:rPr>
          <w:lang w:val="en-GB"/>
        </w:rPr>
        <w:t xml:space="preserve"> </w:t>
      </w:r>
      <w:r w:rsidR="00A55C15">
        <w:rPr>
          <w:lang w:val="en-GB"/>
        </w:rPr>
        <w:t>Theoretical m</w:t>
      </w:r>
      <w:r w:rsidR="00A55C15" w:rsidRPr="003E3E0B">
        <w:rPr>
          <w:lang w:val="en-GB"/>
        </w:rPr>
        <w:t xml:space="preserve">olar percent of </w:t>
      </w:r>
      <w:r w:rsidR="00A55C15">
        <w:rPr>
          <w:lang w:val="en-GB"/>
        </w:rPr>
        <w:t xml:space="preserve">an </w:t>
      </w:r>
      <w:r w:rsidR="00A55C15" w:rsidRPr="003E3E0B">
        <w:rPr>
          <w:lang w:val="en-GB"/>
        </w:rPr>
        <w:t>individual compound from all phthalate monoesters contained in the stock solution</w:t>
      </w:r>
      <w:r w:rsidR="00CD0A27" w:rsidRPr="003E3E0B">
        <w:rPr>
          <w:lang w:val="en-GB"/>
        </w:rPr>
        <w:t xml:space="preserve">; </w:t>
      </w:r>
      <w:r w:rsidR="002B0F8D">
        <w:rPr>
          <w:vertAlign w:val="superscript"/>
          <w:lang w:val="en-GB"/>
        </w:rPr>
        <w:t>b</w:t>
      </w:r>
      <w:r w:rsidR="002B0F8D" w:rsidRPr="003E3E0B">
        <w:rPr>
          <w:lang w:val="en-GB"/>
        </w:rPr>
        <w:t xml:space="preserve"> </w:t>
      </w:r>
      <w:r w:rsidR="00A55C15">
        <w:rPr>
          <w:lang w:val="en-GB"/>
        </w:rPr>
        <w:t>calculated average concentration</w:t>
      </w:r>
      <w:r w:rsidR="00A55C15" w:rsidRPr="003E3E0B">
        <w:rPr>
          <w:lang w:val="en-GB"/>
        </w:rPr>
        <w:t xml:space="preserve"> of </w:t>
      </w:r>
      <w:r w:rsidR="00A55C15">
        <w:rPr>
          <w:lang w:val="en-GB"/>
        </w:rPr>
        <w:t xml:space="preserve">an </w:t>
      </w:r>
      <w:r w:rsidR="00A55C15" w:rsidRPr="003E3E0B">
        <w:rPr>
          <w:lang w:val="en-GB"/>
        </w:rPr>
        <w:t>individual compound from all phthalate monoesters contained in the stock solution</w:t>
      </w:r>
      <w:r w:rsidR="00A55C15">
        <w:rPr>
          <w:lang w:val="en-GB"/>
        </w:rPr>
        <w:t xml:space="preserve"> based on data measured experimentally for spent culture media in previous studies (</w:t>
      </w:r>
      <w:r w:rsidR="00A55C15" w:rsidRPr="00D82DD5">
        <w:rPr>
          <w:lang w:val="en-GB"/>
        </w:rPr>
        <w:t>PMID 37160244</w:t>
      </w:r>
      <w:r w:rsidR="00A55C15">
        <w:rPr>
          <w:lang w:val="en-GB"/>
        </w:rPr>
        <w:t xml:space="preserve"> and Visser </w:t>
      </w:r>
      <w:r w:rsidR="00A55C15" w:rsidRPr="0087465D">
        <w:rPr>
          <w:i/>
          <w:iCs/>
          <w:lang w:val="en-GB"/>
        </w:rPr>
        <w:t>et al</w:t>
      </w:r>
      <w:r w:rsidR="00A55C15">
        <w:rPr>
          <w:lang w:val="en-GB"/>
        </w:rPr>
        <w:t xml:space="preserve">., 2024, </w:t>
      </w:r>
      <w:r w:rsidR="00825913">
        <w:rPr>
          <w:lang w:val="en-GB"/>
        </w:rPr>
        <w:t xml:space="preserve">manuscript </w:t>
      </w:r>
      <w:r w:rsidR="003F3E24">
        <w:rPr>
          <w:lang w:val="en-GB"/>
        </w:rPr>
        <w:t>under revision</w:t>
      </w:r>
      <w:r w:rsidR="00A55C15">
        <w:rPr>
          <w:lang w:val="en-GB"/>
        </w:rPr>
        <w:t>)</w:t>
      </w:r>
      <w:r w:rsidR="00A55C15" w:rsidRPr="003E3E0B">
        <w:rPr>
          <w:lang w:val="en-GB"/>
        </w:rPr>
        <w:t xml:space="preserve">; </w:t>
      </w:r>
      <w:r w:rsidR="002B0F8D">
        <w:rPr>
          <w:vertAlign w:val="superscript"/>
          <w:lang w:val="en-GB"/>
        </w:rPr>
        <w:t>c</w:t>
      </w:r>
      <w:r w:rsidR="00CD0A27" w:rsidRPr="003E3E0B">
        <w:rPr>
          <w:lang w:val="en-GB"/>
        </w:rPr>
        <w:t xml:space="preserve"> t</w:t>
      </w:r>
      <w:r w:rsidR="002B0F8D">
        <w:rPr>
          <w:lang w:val="en-GB"/>
        </w:rPr>
        <w:t>heoretical t</w:t>
      </w:r>
      <w:r w:rsidR="00CD0A27" w:rsidRPr="003E3E0B">
        <w:rPr>
          <w:lang w:val="en-GB"/>
        </w:rPr>
        <w:t>otal molar concentration of all dissolved compounds in the stock solution</w:t>
      </w:r>
      <w:r w:rsidR="00A55C15">
        <w:rPr>
          <w:lang w:val="en-GB"/>
        </w:rPr>
        <w:t xml:space="preserve">; </w:t>
      </w:r>
      <w:r w:rsidR="00A55C15">
        <w:rPr>
          <w:vertAlign w:val="superscript"/>
          <w:lang w:val="en-GB"/>
        </w:rPr>
        <w:t>d</w:t>
      </w:r>
      <w:r w:rsidR="00A55C15" w:rsidRPr="003E3E0B">
        <w:rPr>
          <w:lang w:val="en-GB"/>
        </w:rPr>
        <w:t xml:space="preserve"> </w:t>
      </w:r>
      <w:r w:rsidR="00A55C15">
        <w:rPr>
          <w:lang w:val="en-GB"/>
        </w:rPr>
        <w:t>calculated t</w:t>
      </w:r>
      <w:r w:rsidR="00A55C15" w:rsidRPr="003E3E0B">
        <w:rPr>
          <w:lang w:val="en-GB"/>
        </w:rPr>
        <w:t>otal molar concentration of all dissolved compounds in the stock solution</w:t>
      </w:r>
      <w:r w:rsidR="00A55C15">
        <w:rPr>
          <w:lang w:val="en-GB"/>
        </w:rPr>
        <w:t xml:space="preserve"> based on experimental data.</w:t>
      </w:r>
      <w:r w:rsidR="00770629" w:rsidRPr="003E3E0B">
        <w:rPr>
          <w:lang w:val="en-GB"/>
        </w:rPr>
        <w:t xml:space="preserve"> Abbrevi</w:t>
      </w:r>
      <w:r w:rsidR="003E2BDD" w:rsidRPr="003E3E0B">
        <w:rPr>
          <w:lang w:val="en-GB"/>
        </w:rPr>
        <w:t>a</w:t>
      </w:r>
      <w:r w:rsidR="00770629" w:rsidRPr="003E3E0B">
        <w:rPr>
          <w:lang w:val="en-GB"/>
        </w:rPr>
        <w:t xml:space="preserve">tions: </w:t>
      </w:r>
      <w:r w:rsidR="000E4ED1" w:rsidRPr="003E3E0B">
        <w:rPr>
          <w:lang w:val="en-GB"/>
        </w:rPr>
        <w:t xml:space="preserve">EQUI, equimolar mixture; EPIDEM, </w:t>
      </w:r>
      <w:r w:rsidR="003E2BDD" w:rsidRPr="003E3E0B">
        <w:rPr>
          <w:lang w:val="en-GB"/>
        </w:rPr>
        <w:t>epidemiological mixture</w:t>
      </w:r>
      <w:r w:rsidR="000E4ED1" w:rsidRPr="003E3E0B">
        <w:rPr>
          <w:lang w:val="en-GB"/>
        </w:rPr>
        <w:t>;</w:t>
      </w:r>
      <w:r w:rsidR="003E2BDD" w:rsidRPr="003E3E0B">
        <w:rPr>
          <w:lang w:val="en-GB"/>
        </w:rPr>
        <w:t xml:space="preserve"> </w:t>
      </w:r>
      <w:r w:rsidR="00D80310" w:rsidRPr="003E3E0B">
        <w:rPr>
          <w:lang w:val="en-GB"/>
        </w:rPr>
        <w:t xml:space="preserve">MBP, </w:t>
      </w:r>
      <w:proofErr w:type="spellStart"/>
      <w:r w:rsidR="00D80310" w:rsidRPr="003E3E0B">
        <w:rPr>
          <w:lang w:val="en-GB"/>
        </w:rPr>
        <w:t>monobutyl</w:t>
      </w:r>
      <w:proofErr w:type="spellEnd"/>
      <w:r w:rsidR="00D80310" w:rsidRPr="003E3E0B">
        <w:rPr>
          <w:lang w:val="en-GB"/>
        </w:rPr>
        <w:t xml:space="preserve"> phthalate; </w:t>
      </w:r>
      <w:proofErr w:type="spellStart"/>
      <w:r w:rsidR="00D80310" w:rsidRPr="003E3E0B">
        <w:rPr>
          <w:lang w:val="en-GB"/>
        </w:rPr>
        <w:t>MBzP</w:t>
      </w:r>
      <w:proofErr w:type="spellEnd"/>
      <w:r w:rsidR="00D80310" w:rsidRPr="003E3E0B">
        <w:rPr>
          <w:lang w:val="en-GB"/>
        </w:rPr>
        <w:t xml:space="preserve">, </w:t>
      </w:r>
      <w:proofErr w:type="spellStart"/>
      <w:r w:rsidR="00D80310" w:rsidRPr="003E3E0B">
        <w:rPr>
          <w:lang w:val="en-GB"/>
        </w:rPr>
        <w:t>monobenzyl</w:t>
      </w:r>
      <w:proofErr w:type="spellEnd"/>
      <w:r w:rsidR="00D80310" w:rsidRPr="003E3E0B">
        <w:rPr>
          <w:lang w:val="en-GB"/>
        </w:rPr>
        <w:t xml:space="preserve"> phthalate; MCPP, mono(3-carboxypropyl) phthalate; MECPP, mono(5-carboxy-2ethylpentyl) phthalate; </w:t>
      </w:r>
      <w:r w:rsidR="003E2BDD" w:rsidRPr="003E3E0B">
        <w:rPr>
          <w:lang w:val="en-GB"/>
        </w:rPr>
        <w:t>MEHHP, mono(2-ethyl-5-hydroxyhexyl) phthalate</w:t>
      </w:r>
      <w:r w:rsidR="00480218" w:rsidRPr="003E3E0B">
        <w:rPr>
          <w:lang w:val="en-GB"/>
        </w:rPr>
        <w:t>;</w:t>
      </w:r>
      <w:r w:rsidR="003E2BDD" w:rsidRPr="003E3E0B">
        <w:rPr>
          <w:lang w:val="en-GB"/>
        </w:rPr>
        <w:t xml:space="preserve"> </w:t>
      </w:r>
      <w:r w:rsidR="00480218" w:rsidRPr="003E3E0B">
        <w:rPr>
          <w:lang w:val="en-GB"/>
        </w:rPr>
        <w:t xml:space="preserve">MEHP, </w:t>
      </w:r>
      <w:r w:rsidR="003E2BDD" w:rsidRPr="003E3E0B">
        <w:rPr>
          <w:lang w:val="en-GB"/>
        </w:rPr>
        <w:t>mono(</w:t>
      </w:r>
      <w:proofErr w:type="spellStart"/>
      <w:r w:rsidR="003E2BDD" w:rsidRPr="003E3E0B">
        <w:rPr>
          <w:lang w:val="en-GB"/>
        </w:rPr>
        <w:t>ethylhexyl</w:t>
      </w:r>
      <w:proofErr w:type="spellEnd"/>
      <w:r w:rsidR="003E2BDD" w:rsidRPr="003E3E0B">
        <w:rPr>
          <w:lang w:val="en-GB"/>
        </w:rPr>
        <w:t>) phthalate</w:t>
      </w:r>
      <w:r w:rsidR="00480218" w:rsidRPr="003E3E0B">
        <w:rPr>
          <w:lang w:val="en-GB"/>
        </w:rPr>
        <w:t>;</w:t>
      </w:r>
      <w:r w:rsidR="003E2BDD" w:rsidRPr="003E3E0B">
        <w:rPr>
          <w:lang w:val="en-GB"/>
        </w:rPr>
        <w:t xml:space="preserve"> </w:t>
      </w:r>
      <w:r w:rsidR="00D80310" w:rsidRPr="003E3E0B">
        <w:rPr>
          <w:lang w:val="en-GB"/>
        </w:rPr>
        <w:t xml:space="preserve">MEOHP, </w:t>
      </w:r>
      <w:r w:rsidR="003E2BDD" w:rsidRPr="003E3E0B">
        <w:rPr>
          <w:lang w:val="en-GB"/>
        </w:rPr>
        <w:t>mono(2-ethyl-5-oxyhexyl) phthalate</w:t>
      </w:r>
      <w:r w:rsidR="00D80310" w:rsidRPr="003E3E0B">
        <w:rPr>
          <w:lang w:val="en-GB"/>
        </w:rPr>
        <w:t xml:space="preserve">; </w:t>
      </w:r>
      <w:r w:rsidR="00924E70" w:rsidRPr="003E3E0B">
        <w:rPr>
          <w:lang w:val="en-GB"/>
        </w:rPr>
        <w:t xml:space="preserve">MEP, </w:t>
      </w:r>
      <w:proofErr w:type="spellStart"/>
      <w:r w:rsidR="00924E70" w:rsidRPr="003E3E0B">
        <w:rPr>
          <w:lang w:val="en-GB"/>
        </w:rPr>
        <w:t>monoethyl</w:t>
      </w:r>
      <w:proofErr w:type="spellEnd"/>
      <w:r w:rsidR="00924E70" w:rsidRPr="003E3E0B">
        <w:rPr>
          <w:lang w:val="en-GB"/>
        </w:rPr>
        <w:t xml:space="preserve"> phthalate; </w:t>
      </w:r>
      <w:proofErr w:type="spellStart"/>
      <w:r w:rsidR="00D80310" w:rsidRPr="003E3E0B">
        <w:rPr>
          <w:lang w:val="en-GB"/>
        </w:rPr>
        <w:t>MiBP</w:t>
      </w:r>
      <w:proofErr w:type="spellEnd"/>
      <w:r w:rsidR="00D80310" w:rsidRPr="003E3E0B">
        <w:rPr>
          <w:lang w:val="en-GB"/>
        </w:rPr>
        <w:t>,</w:t>
      </w:r>
      <w:r w:rsidR="003E2BDD" w:rsidRPr="003E3E0B">
        <w:rPr>
          <w:lang w:val="en-GB"/>
        </w:rPr>
        <w:t xml:space="preserve"> </w:t>
      </w:r>
      <w:proofErr w:type="spellStart"/>
      <w:r w:rsidR="003E2BDD" w:rsidRPr="003E3E0B">
        <w:rPr>
          <w:lang w:val="en-GB"/>
        </w:rPr>
        <w:t>monoisobutyl</w:t>
      </w:r>
      <w:proofErr w:type="spellEnd"/>
      <w:r w:rsidR="003E2BDD" w:rsidRPr="003E3E0B">
        <w:rPr>
          <w:lang w:val="en-GB"/>
        </w:rPr>
        <w:t xml:space="preserve"> phthalate</w:t>
      </w:r>
      <w:r w:rsidR="00D80310" w:rsidRPr="003E3E0B">
        <w:rPr>
          <w:lang w:val="en-GB"/>
        </w:rPr>
        <w:t>; WQS, weighted quantile sum-based mixture;</w:t>
      </w:r>
      <w:r w:rsidR="00840ED2" w:rsidRPr="003E3E0B">
        <w:rPr>
          <w:lang w:val="en-GB"/>
        </w:rPr>
        <w:t xml:space="preserve"> - means that the compound is absent from </w:t>
      </w:r>
      <w:r w:rsidR="004E6AD0" w:rsidRPr="003E3E0B">
        <w:rPr>
          <w:lang w:val="en-GB"/>
        </w:rPr>
        <w:t xml:space="preserve">the </w:t>
      </w:r>
      <w:r w:rsidR="00840ED2" w:rsidRPr="003E3E0B">
        <w:rPr>
          <w:lang w:val="en-GB"/>
        </w:rPr>
        <w:t>solution.</w:t>
      </w:r>
      <w:r w:rsidR="009F5525" w:rsidRPr="003E3E0B">
        <w:rPr>
          <w:lang w:val="en-GB"/>
        </w:rPr>
        <w:t xml:space="preserve"> All stock solutions were used at 1:1000 final dilution in th</w:t>
      </w:r>
      <w:r w:rsidR="00D031EE" w:rsidRPr="003E3E0B">
        <w:rPr>
          <w:lang w:val="en-GB"/>
        </w:rPr>
        <w:t>is study.</w:t>
      </w:r>
    </w:p>
    <w:p w14:paraId="38331B0A" w14:textId="2C840211" w:rsidR="005A64AD" w:rsidRPr="008B0042" w:rsidRDefault="005A64AD">
      <w:pPr>
        <w:rPr>
          <w:highlight w:val="yellow"/>
          <w:lang w:val="en-GB"/>
        </w:rPr>
      </w:pPr>
    </w:p>
    <w:sectPr w:rsidR="005A64AD" w:rsidRPr="008B0042" w:rsidSect="003241AF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A4F906" w14:textId="77777777" w:rsidR="00DC1F5F" w:rsidRDefault="00DC1F5F">
      <w:pPr>
        <w:spacing w:after="0" w:line="240" w:lineRule="auto"/>
      </w:pPr>
      <w:r>
        <w:separator/>
      </w:r>
    </w:p>
  </w:endnote>
  <w:endnote w:type="continuationSeparator" w:id="0">
    <w:p w14:paraId="4C7DF4BE" w14:textId="77777777" w:rsidR="00DC1F5F" w:rsidRDefault="00DC1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32448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F787DD" w14:textId="77777777" w:rsidR="006026C3" w:rsidRDefault="00292E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241029" w14:textId="77777777" w:rsidR="006026C3" w:rsidRDefault="006026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A00D32" w14:textId="77777777" w:rsidR="00DC1F5F" w:rsidRDefault="00DC1F5F">
      <w:pPr>
        <w:spacing w:after="0" w:line="240" w:lineRule="auto"/>
      </w:pPr>
      <w:r>
        <w:separator/>
      </w:r>
    </w:p>
  </w:footnote>
  <w:footnote w:type="continuationSeparator" w:id="0">
    <w:p w14:paraId="0FC9E4C8" w14:textId="77777777" w:rsidR="00DC1F5F" w:rsidRDefault="00DC1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20"/>
    <w:rsid w:val="0001659E"/>
    <w:rsid w:val="000254AF"/>
    <w:rsid w:val="00025CB3"/>
    <w:rsid w:val="000A6015"/>
    <w:rsid w:val="000E4ED1"/>
    <w:rsid w:val="00141FEF"/>
    <w:rsid w:val="00187A7C"/>
    <w:rsid w:val="001B2B5D"/>
    <w:rsid w:val="001C65FF"/>
    <w:rsid w:val="001D194F"/>
    <w:rsid w:val="001D5277"/>
    <w:rsid w:val="001F705D"/>
    <w:rsid w:val="0021258F"/>
    <w:rsid w:val="00252319"/>
    <w:rsid w:val="00292E3B"/>
    <w:rsid w:val="002A0D3E"/>
    <w:rsid w:val="002A1F61"/>
    <w:rsid w:val="002B0F8D"/>
    <w:rsid w:val="002B38B6"/>
    <w:rsid w:val="002B7B42"/>
    <w:rsid w:val="002D52C5"/>
    <w:rsid w:val="002E0720"/>
    <w:rsid w:val="00300728"/>
    <w:rsid w:val="00321EBC"/>
    <w:rsid w:val="003241AF"/>
    <w:rsid w:val="00345EF5"/>
    <w:rsid w:val="00372B16"/>
    <w:rsid w:val="003D2543"/>
    <w:rsid w:val="003E2BDD"/>
    <w:rsid w:val="003E3E0B"/>
    <w:rsid w:val="003F2C2C"/>
    <w:rsid w:val="003F3E24"/>
    <w:rsid w:val="003F6F26"/>
    <w:rsid w:val="00406A36"/>
    <w:rsid w:val="00416EE7"/>
    <w:rsid w:val="00422060"/>
    <w:rsid w:val="004318E8"/>
    <w:rsid w:val="004418E3"/>
    <w:rsid w:val="0044218C"/>
    <w:rsid w:val="004661F4"/>
    <w:rsid w:val="00480218"/>
    <w:rsid w:val="004B380C"/>
    <w:rsid w:val="004C2412"/>
    <w:rsid w:val="004C65C9"/>
    <w:rsid w:val="004E6AD0"/>
    <w:rsid w:val="00506FAB"/>
    <w:rsid w:val="005121BD"/>
    <w:rsid w:val="00525439"/>
    <w:rsid w:val="005261A5"/>
    <w:rsid w:val="005441D3"/>
    <w:rsid w:val="00545CE9"/>
    <w:rsid w:val="00582D05"/>
    <w:rsid w:val="005A64AD"/>
    <w:rsid w:val="005B786F"/>
    <w:rsid w:val="005F40A0"/>
    <w:rsid w:val="006026C3"/>
    <w:rsid w:val="00634368"/>
    <w:rsid w:val="00647712"/>
    <w:rsid w:val="0066640D"/>
    <w:rsid w:val="006703AB"/>
    <w:rsid w:val="006771D0"/>
    <w:rsid w:val="006E571B"/>
    <w:rsid w:val="006F4D96"/>
    <w:rsid w:val="007135B3"/>
    <w:rsid w:val="00730C43"/>
    <w:rsid w:val="00770629"/>
    <w:rsid w:val="00795EE3"/>
    <w:rsid w:val="007A4A21"/>
    <w:rsid w:val="00825913"/>
    <w:rsid w:val="00840ED2"/>
    <w:rsid w:val="0087465D"/>
    <w:rsid w:val="0087677D"/>
    <w:rsid w:val="00891C87"/>
    <w:rsid w:val="008A1408"/>
    <w:rsid w:val="008B0042"/>
    <w:rsid w:val="008D5E2A"/>
    <w:rsid w:val="00924E70"/>
    <w:rsid w:val="00937982"/>
    <w:rsid w:val="00982A36"/>
    <w:rsid w:val="009C734A"/>
    <w:rsid w:val="009D2F97"/>
    <w:rsid w:val="009D53FB"/>
    <w:rsid w:val="009D652D"/>
    <w:rsid w:val="009F5525"/>
    <w:rsid w:val="00A00756"/>
    <w:rsid w:val="00A019DF"/>
    <w:rsid w:val="00A175DB"/>
    <w:rsid w:val="00A55C15"/>
    <w:rsid w:val="00A85EB4"/>
    <w:rsid w:val="00A956CD"/>
    <w:rsid w:val="00AB6CED"/>
    <w:rsid w:val="00AD3E89"/>
    <w:rsid w:val="00AF6334"/>
    <w:rsid w:val="00B26C96"/>
    <w:rsid w:val="00B31678"/>
    <w:rsid w:val="00B46213"/>
    <w:rsid w:val="00BA7F08"/>
    <w:rsid w:val="00BB1BBF"/>
    <w:rsid w:val="00BB625A"/>
    <w:rsid w:val="00BF686C"/>
    <w:rsid w:val="00C73B83"/>
    <w:rsid w:val="00C938C1"/>
    <w:rsid w:val="00CA77FE"/>
    <w:rsid w:val="00CB0E55"/>
    <w:rsid w:val="00CB6B55"/>
    <w:rsid w:val="00CC6F1C"/>
    <w:rsid w:val="00CD0A27"/>
    <w:rsid w:val="00CE5799"/>
    <w:rsid w:val="00D031EE"/>
    <w:rsid w:val="00D130CF"/>
    <w:rsid w:val="00D241B1"/>
    <w:rsid w:val="00D80310"/>
    <w:rsid w:val="00D82DD5"/>
    <w:rsid w:val="00DA0B59"/>
    <w:rsid w:val="00DC1F5F"/>
    <w:rsid w:val="00DC4F8C"/>
    <w:rsid w:val="00DE730A"/>
    <w:rsid w:val="00E23258"/>
    <w:rsid w:val="00E36ED2"/>
    <w:rsid w:val="00E462F0"/>
    <w:rsid w:val="00EB3734"/>
    <w:rsid w:val="00EB62B7"/>
    <w:rsid w:val="00EF5407"/>
    <w:rsid w:val="00EF756D"/>
    <w:rsid w:val="00F53272"/>
    <w:rsid w:val="00F60820"/>
    <w:rsid w:val="00F95B3E"/>
    <w:rsid w:val="00FD5A9B"/>
    <w:rsid w:val="00FF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9472F"/>
  <w15:chartTrackingRefBased/>
  <w15:docId w15:val="{CCD8F100-2545-40BC-9073-00C8263D4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820"/>
  </w:style>
  <w:style w:type="paragraph" w:styleId="Heading1">
    <w:name w:val="heading 1"/>
    <w:basedOn w:val="Normal"/>
    <w:next w:val="Normal"/>
    <w:link w:val="Heading1Char"/>
    <w:uiPriority w:val="9"/>
    <w:qFormat/>
    <w:rsid w:val="00F608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8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8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8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8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8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8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8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8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8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8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82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60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820"/>
  </w:style>
  <w:style w:type="table" w:styleId="GridTable1Light">
    <w:name w:val="Grid Table 1 Light"/>
    <w:basedOn w:val="TableNormal"/>
    <w:uiPriority w:val="46"/>
    <w:rsid w:val="00F608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EF756D"/>
    <w:pPr>
      <w:spacing w:after="200" w:line="240" w:lineRule="auto"/>
    </w:pPr>
    <w:rPr>
      <w:i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BD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2BDD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B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6C119-C069-4C90-BD09-B0776585A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21</cp:revision>
  <dcterms:created xsi:type="dcterms:W3CDTF">2024-04-26T10:37:00Z</dcterms:created>
  <dcterms:modified xsi:type="dcterms:W3CDTF">2024-06-17T09:12:00Z</dcterms:modified>
</cp:coreProperties>
</file>